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  <w:r>
        <w:rPr/>
        <w:t>§</w:t>
      </w:r>
      <w:r>
        <mc:AlternateContent>
          <mc:Choice Requires="wps">
            <w:drawing>
              <wp:inline distT="0" distB="0" distL="0" distR="0">
                <wp:extent cx="5494655" cy="2501265"/>
                <wp:effectExtent l="0" t="0" r="0" b="0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94655" cy="2501265"/>
                        </a:xfrm>
                        <a:prstGeom prst="rect"/>
                        <a:solidFill>
                          <a:srgbClr val="DEEBF7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ITS Sequence of strain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PET-1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(546bp):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1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TCTTTGGGCCCACCTCCCATCCGTGTCTATTATACCCTGTTGCTTCGGCG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5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51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GGCCCGCCGCTTGTCGGCCGCCGGGGGGGCGCCTTTGCCCCCCGGGCCCG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10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101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TGCCCGCCGGAGACCCCAACACGAACACTGTCTGAAAGCGTGCAGTCTGA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15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151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GTTGATTGAATGCAATCAGTTAAAACTTTCAACAATGGATCTCTTGGTTC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20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201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CGGCATCGATGAAGAACGCAGCGAAATGCGATAACTAATGTGAATTGCAG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25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251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AATTCAGTGAATCATCGAGTCTTTGAACGCACATTGCGCCCCCTGGTATT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30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301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CCGGGGGGCATGCCTGTCCGAGCGTCATTGCTGCCCTCAAGCCCGGCTTG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35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351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TGTGTTGGGTCGCCGTCCCCCTCTCCGGGGGGACGGGCCCGAAAGGCAGC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40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401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GGCGGCACCGCGTCCGATCCTCGAGCGTATGGGGCTTTGTCACATGCTCT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45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451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GTAGGATTGGCCGGCGCCTGCCGACGTTTTCCAACCATTTTTTCCAGGTT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50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501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GACCTCGGATCAGGTAGGGATACCCGCTGAACTTAAGCATATCAAA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546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fillcolor="#DEEBF7" style="position:absolute;rotation:-0;width:432.65pt;height:196.95pt;mso-wrap-distance-left:0pt;mso-wrap-distance-right:0pt;mso-wrap-distance-top:0pt;mso-wrap-distance-bottom:0pt;margin-top:0pt;mso-position-vertical-relative:text;margin-left:0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left"/>
                        <w:rPr/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 xml:space="preserve">ITS Sequence of strain 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PET-1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 xml:space="preserve"> (546bp):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 xml:space="preserve">1 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TCTTTGGGCCCACCTCCCATCCGTGTCTATTATACCCTGTTGCTTCGGCG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 xml:space="preserve"> 5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 xml:space="preserve">51 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GGCCCGCCGCTTGTCGGCCGCCGGGGGGGCGCCTTTGCCCCCCGGGCCCG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 xml:space="preserve"> 10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 xml:space="preserve">101 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TGCCCGCCGGAGACCCCAACACGAACACTGTCTGAAAGCGTGCAGTCTGA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 xml:space="preserve"> 15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 xml:space="preserve">151 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GTTGATTGAATGCAATCAGTTAAAACTTTCAACAATGGATCTCTTGGTTC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 xml:space="preserve"> 20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 xml:space="preserve">201 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CGGCATCGATGAAGAACGCAGCGAAATGCGATAACTAATGTGAATTGCAG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 xml:space="preserve"> 25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 xml:space="preserve">251 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AATTCAGTGAATCATCGAGTCTTTGAACGCACATTGCGCCCCCTGGTATT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 xml:space="preserve"> 30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 xml:space="preserve">301 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CCGGGGGGCATGCCTGTCCGAGCGTCATTGCTGCCCTCAAGCCCGGCTTG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 xml:space="preserve"> 35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 xml:space="preserve">351 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TGTGTTGGGTCGCCGTCCCCCTCTCCGGGGGGACGGGCCCGAAAGGCAGC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 xml:space="preserve"> 40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 xml:space="preserve">401 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GGCGGCACCGCGTCCGATCCTCGAGCGTATGGGGCTTTGTCACATGCTCT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 xml:space="preserve"> 45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 xml:space="preserve">451 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GTAGGATTGGCCGGCGCCTGCCGACGTTTTCCAACCATTTTTTCCAGGTT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 xml:space="preserve"> 50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 xml:space="preserve">501 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GACCTCGGATCAGGTAGGGATACCCGCTGAACTTAAGCATATCAAA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 xml:space="preserve"> 546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Additional File </w:t>
      </w:r>
      <w:r>
        <w:rPr>
          <w:rFonts w:cs="Times New Roman" w:ascii="Times New Roman" w:hAnsi="Times New Roman"/>
        </w:rPr>
        <w:t>1</w:t>
      </w:r>
      <w:r>
        <w:rPr>
          <w:rFonts w:cs="Times New Roman" w:ascii="Times New Roman" w:hAnsi="Times New Roman"/>
        </w:rPr>
        <w:t>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Figure S</w:t>
      </w:r>
      <w:r>
        <w:rPr>
          <w:rFonts w:cs="Times New Roman" w:ascii="Times New Roman" w:hAnsi="Times New Roman"/>
        </w:rPr>
        <w:t xml:space="preserve">1 The </w:t>
      </w:r>
      <w:r>
        <w:rPr>
          <w:rFonts w:cs="Times New Roman" w:ascii="Times New Roman" w:hAnsi="Times New Roman"/>
          <w:szCs w:val="21"/>
        </w:rPr>
        <w:t>received sequence</w:t>
      </w:r>
      <w:r>
        <w:rPr>
          <w:rFonts w:cs="Times New Roman" w:ascii="Times New Roman" w:hAnsi="Times New Roman"/>
          <w:szCs w:val="21"/>
        </w:rPr>
        <w:t xml:space="preserve"> of strain PET-1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inline distT="0" distB="0" distL="0" distR="0">
                <wp:extent cx="5293995" cy="2469515"/>
                <wp:effectExtent l="0" t="0" r="0" b="0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93995" cy="2469515"/>
                        </a:xfrm>
                        <a:prstGeom prst="rect"/>
                        <a:solidFill>
                          <a:srgbClr val="DEEBF7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ITS Sequence of strain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PET-2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(516bp):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1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CTGCCTCCGGGCGCCCACCTCCCACCCGTGAATACCTAACACTGTTGCTT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50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51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CGGCGGGGAACCCCCTCGGGGGCGAGCCGCCGGGGACTACTGAACTTCA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100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101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TGCCTGAGAGTGATGCAGTCTGAGTCTGAATATAAAATCAGTCAAAACTTT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150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151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CAACAATGGATCTCTTGGTTCCGGCATCGATGAAGAACGCAGCGAACTGC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200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201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GATAAGTAATGTGAATTGCAGAATTCAGTGAATCATCGAGTCTTTGAACG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250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251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CACATTGCGCCCCCTGGCATTCCGGGGGGCATGCCTGTCCGAGCGTCATT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300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301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GCTGCCCATCAAGCCCGGCTTGTGTGTTGGGTCGTCGTCCCCCCCGGGGG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350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351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ACGGGCCCGAAAGGCAGCGGCGGCACCGTGTCCGGTCCTCGAGCGTATGG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400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401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GGCTTTGTCACCCGCTCGACTAGGGCCGGCCGGGCGCCAGCCGACGTCTC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450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451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CAACCATTTTTCTTCAGGTTGACCTCGGATCAGGTAGGGATACCCGCTGA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500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501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ACTTAAGCATATCAAA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516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fillcolor="#DEEBF7" style="position:absolute;rotation:-0;width:416.85pt;height:194.45pt;mso-wrap-distance-left:0pt;mso-wrap-distance-right:0pt;mso-wrap-distance-top:0pt;mso-wrap-distance-bottom:0pt;margin-top:0pt;mso-position-vertical-relative:text;margin-left:0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left"/>
                        <w:rPr/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ITS Sequence of strain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 xml:space="preserve"> PET-2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 xml:space="preserve"> (516bp):</w:t>
                      </w:r>
                    </w:p>
                    <w:p>
                      <w:pPr>
                        <w:pStyle w:val="Normal"/>
                        <w:jc w:val="left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 xml:space="preserve">1 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CTGCCTCCGGGCGCCCACCTCCCACCCGTGAATACCTAACACTGTTGCTT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 xml:space="preserve"> 50</w:t>
                      </w:r>
                    </w:p>
                    <w:p>
                      <w:pPr>
                        <w:pStyle w:val="Normal"/>
                        <w:jc w:val="left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 xml:space="preserve">51 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CGGCGGGGAACCCCCTCGGGGGCGAGCCGCCGGGGACTACTGAACTTCA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 xml:space="preserve"> 100</w:t>
                      </w:r>
                    </w:p>
                    <w:p>
                      <w:pPr>
                        <w:pStyle w:val="Normal"/>
                        <w:jc w:val="left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 xml:space="preserve">101 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TGCCTGAGAGTGATGCAGTCTGAGTCTGAATATAAAATCAGTCAAAACTTT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 xml:space="preserve"> 150</w:t>
                      </w:r>
                    </w:p>
                    <w:p>
                      <w:pPr>
                        <w:pStyle w:val="Normal"/>
                        <w:jc w:val="left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 xml:space="preserve">151 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CAACAATGGATCTCTTGGTTCCGGCATCGATGAAGAACGCAGCGAACTGC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 xml:space="preserve"> 200</w:t>
                      </w:r>
                    </w:p>
                    <w:p>
                      <w:pPr>
                        <w:pStyle w:val="Normal"/>
                        <w:jc w:val="left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 xml:space="preserve">201 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GATAAGTAATGTGAATTGCAGAATTCAGTGAATCATCGAGTCTTTGAACG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 xml:space="preserve"> 250</w:t>
                      </w:r>
                    </w:p>
                    <w:p>
                      <w:pPr>
                        <w:pStyle w:val="Normal"/>
                        <w:jc w:val="left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 xml:space="preserve">251 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CACATTGCGCCCCCTGGCATTCCGGGGGGCATGCCTGTCCGAGCGTCATT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 xml:space="preserve"> 300</w:t>
                      </w:r>
                    </w:p>
                    <w:p>
                      <w:pPr>
                        <w:pStyle w:val="Normal"/>
                        <w:jc w:val="left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 xml:space="preserve">301 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GCTGCCCATCAAGCCCGGCTTGTGTGTTGGGTCGTCGTCCCCCCCGGGGG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 xml:space="preserve"> 350</w:t>
                      </w:r>
                    </w:p>
                    <w:p>
                      <w:pPr>
                        <w:pStyle w:val="Normal"/>
                        <w:jc w:val="left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 xml:space="preserve">351 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ACGGGCCCGAAAGGCAGCGGCGGCACCGTGTCCGGTCCTCGAGCGTATGG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 xml:space="preserve"> 400</w:t>
                      </w:r>
                    </w:p>
                    <w:p>
                      <w:pPr>
                        <w:pStyle w:val="Normal"/>
                        <w:jc w:val="left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 xml:space="preserve">401 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GGCTTTGTCACCCGCTCGACTAGGGCCGGCCGGGCGCCAGCCGACGTCTC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 xml:space="preserve"> 450</w:t>
                      </w:r>
                    </w:p>
                    <w:p>
                      <w:pPr>
                        <w:pStyle w:val="Normal"/>
                        <w:jc w:val="left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 xml:space="preserve">451 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CAACCATTTTTCTTCAGGTTGACCTCGGATCAGGTAGGGATACCCGCTGA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 xml:space="preserve"> 500</w:t>
                      </w:r>
                    </w:p>
                    <w:p>
                      <w:pPr>
                        <w:pStyle w:val="Normal"/>
                        <w:jc w:val="left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 xml:space="preserve">501 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ACTTAAGCATATCAAA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 xml:space="preserve"> 516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Additional File </w:t>
      </w:r>
      <w:r>
        <w:rPr>
          <w:rFonts w:cs="Times New Roman" w:ascii="Times New Roman" w:hAnsi="Times New Roman"/>
        </w:rPr>
        <w:t>1</w:t>
      </w:r>
      <w:r>
        <w:rPr>
          <w:rFonts w:cs="Times New Roman" w:ascii="Times New Roman" w:hAnsi="Times New Roman"/>
        </w:rPr>
        <w:t>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Figure S</w:t>
      </w:r>
      <w:r>
        <w:rPr>
          <w:rFonts w:cs="Times New Roman" w:ascii="Times New Roman" w:hAnsi="Times New Roman"/>
        </w:rPr>
        <w:t xml:space="preserve">2 The </w:t>
      </w:r>
      <w:r>
        <w:rPr>
          <w:rFonts w:cs="Times New Roman" w:ascii="Times New Roman" w:hAnsi="Times New Roman"/>
          <w:szCs w:val="21"/>
        </w:rPr>
        <w:t>received sequence</w:t>
      </w:r>
      <w:r>
        <w:rPr>
          <w:rFonts w:cs="Times New Roman" w:ascii="Times New Roman" w:hAnsi="Times New Roman"/>
          <w:szCs w:val="21"/>
        </w:rPr>
        <w:t xml:space="preserve"> of strain PET-2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/>
      </w:r>
      <w:r>
        <mc:AlternateContent>
          <mc:Choice Requires="wps">
            <w:drawing>
              <wp:inline distT="0" distB="0" distL="0" distR="0">
                <wp:extent cx="5262245" cy="8211820"/>
                <wp:effectExtent l="0" t="0" r="0" b="0"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62245" cy="8211820"/>
                        </a:xfrm>
                        <a:prstGeom prst="rect"/>
                        <a:solidFill>
                          <a:srgbClr val="DEEBF7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ITS Sequence of strain PET-3 (541bp)</w:t>
                            </w:r>
                            <w:r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：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 TCGGGGCCACCTCCCACCCGTGTATACCGTACCTTGTTGCTTCGGCGAGC 5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51 CCGCCCCCTTTTTCTTAGGGGGGCACAGCGCTCGCCGGAGACACCAACGT 10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01 GAACACTGTCTGAAGTTTTGTCGTCTGAGTCGATTGTATCGCAATCAGTT 15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51 AAAACTTTCAACAATGGATCTCTTGGTTCCGGCATCGATGAAGAACGCAG 200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201 CGAAATGCGATAATTAATGTGAATTGCAGAATTCAGTGAATCATCGAGTC 25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251 TTTGAACGCACATTGCACCCCCTGGTATTCCGGGGGGTATGCCTGTCCGA 30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301 GCGTCATTGCTGCCCTCAAGCACGGCTTGTGTGTTGGGTCGTCGTCCCCC 35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351CCGGGGGACGGGCCCGAAAGGCAGCGGCGGCACCGCGTCCGGTCCTCGAG 40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401 CGTATGGGGCTTTGTCACACCGCTCTTGTAGGCCCGGCCGGCTGCTGGCC 45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451 GACGCTGAAAAGCAACCAACTATTTCTCCAGGTTGACCTCGGATCAGGTA 50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501 GGGATACCCGCTGAACTTAAGCATATCAATAAGCGGAGGAA 541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alibri-Bold;方正兰亭超细黑简体" w:cs="Times New Roman" w:ascii="Times New Roman" w:hAnsi="Times New Roman"/>
                                <w:kern w:val="0"/>
                                <w:szCs w:val="21"/>
                              </w:rPr>
                              <w:t>β-tubulin Sequence of strain PET-3 (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516bp):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 TCATCTTCGATACCTTGTGACCTATGACTCTCAATCCTTGATACTTGATA 5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51 CTTGTTTACTGATAGGTGAATAGGCAAAACATCTCTGGCGAGCACGGCCT 10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01 TGATGGCGCCGGTGTGTAAGTACATCCCGCGTTTACACCTATCGAAATCA 150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51 GAATCGACGAGAGAAGAAAAGAAAGAAATGATCATGGTGGGATTGATTGT 20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201 CTGATGGGATGAACAGTTACAATGGCTCCTCCGACCTTCAGCTGGAGCGC 25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251 ATGAACGTCTACTTCAACGAGGTTCGTTGCCCGAAAATTTTCTATCTCCT 30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301 TTCGCCGATCCGAAACGCCCCGTACAAGGCTCTAACCCACGCTTTCTTCA 35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351 TCTTCTAGGCTTCCGGTGGCAAGTATGTTCCCCGTGCCGTTCTGGTCGAT 40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401 CTTGAGCCCGGTACCATGGACGCTGTCCGTGCCGGTCCCTTCGGTCAGCT 45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451 TTTCCGCCCCGACAACTTCGTCTTCGGCCAGTCTGGTGCCGGTAACAACT 50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501 GGGCCAAGGGTCACTA 516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eastAsia="ArialNarrow-Bold;方正兰亭超细黑简体" w:cs="Times New Roman"/>
                                <w:szCs w:val="21"/>
                              </w:rPr>
                            </w:pPr>
                            <w:r>
                              <w:rPr>
                                <w:rFonts w:eastAsia="ArialNarrow-Bold;方正兰亭超细黑简体" w:cs="Times New Roman" w:ascii="Times New Roman" w:hAnsi="Times New Roman"/>
                                <w:kern w:val="0"/>
                                <w:szCs w:val="21"/>
                              </w:rPr>
                              <w:t xml:space="preserve">Calmodulin </w:t>
                            </w:r>
                            <w:r>
                              <w:rPr>
                                <w:rFonts w:eastAsia="Calibri-Bold;方正兰亭超细黑简体" w:cs="Times New Roman" w:ascii="Times New Roman" w:hAnsi="Times New Roman"/>
                                <w:kern w:val="0"/>
                                <w:szCs w:val="21"/>
                              </w:rPr>
                              <w:t>Sequence of strain PET-3 (765 bp)</w:t>
                            </w:r>
                            <w:r>
                              <w:rPr>
                                <w:rFonts w:eastAsia="Calibri-Bold;方正兰亭超细黑简体" w:cs="Times New Roman" w:ascii="Times New Roman" w:hAnsi="Times New Roman"/>
                                <w:kern w:val="0"/>
                                <w:szCs w:val="21"/>
                              </w:rPr>
                              <w:t>: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 TTCGTAGTGTTCCATTCTTCCTGATGTAATGATGGGGAAACGAAGCGATC 5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51 TTGCTTTGTTTTCTACGACTTCAGCCTTATGGGAATATTCCAAGCTCACA 10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01 TGAGATTTTGCCTCCTCACAGGACAAGGATGGCGATGGTTAGTGCTATTC 15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51 CGGTTTCCCTTCCAATTCATCGACTCACGCGACCGGCTATTTTCCGTCGA 20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201 TATGGAATTTTTTTCACCCTGTTGCTTCCGGCGACCGATTTGCGACCAGG 25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251 ACGCTAATTTGTGAATTCACGCTGCAGGCCAGATCACCACCAAGGAGTTG 30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301 GGCACTGTTATGCGCTCGCTGGGCCAGAACCCCTCCGAGTCTGAGTTGCA 35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351 GGACATGATCAACGAGGTTGACGCCGACAACAATGGCACCATCGATTTCC 40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401 CCGGTATGCGATGATGGACACACCGATATCTGGAAAGGGAGACAATCCTG 45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451 AAACTCAGCTGCTAACCTCACGCAGAGTTCCTGACGATGATGGCCCGAAA 50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501 GATGAAGGATACCGATTCTGAGGAGGAAATCCGGGAAGCTTTCAAGGTCT 55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551 TCGATCGCGATAACAACGGTTTCATCTCGGCCGCGGAGCTGCGCCACGTC 60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601 ATGACCTCCATCGGCGAGAAGCTCACCGACGACGAGGTCGATGAGATGAT 65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651 CCGTGAGGCGGACCAGGATGGCGACGGCCGGATTGACTGTACGTTGTGAC 70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701 CTTGGGATGCCCTTTCTGAACCCAAACTAATGAACTGCTCCAGACAACGA 75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751 GTTCGTCCAACTTAT 765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fillcolor="#DEEBF7" style="position:absolute;rotation:-0;width:414.35pt;height:646.6pt;mso-wrap-distance-left:0pt;mso-wrap-distance-right:0pt;mso-wrap-distance-top:0pt;mso-wrap-distance-bottom:0pt;margin-top:0pt;mso-position-vertical-relative:text;margin-left:0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ITS Sequence of strain PET-3 (541bp)</w:t>
                      </w:r>
                      <w:r>
                        <w:rPr>
                          <w:rFonts w:ascii="Times New Roman" w:hAnsi="Times New Roman" w:cs="Times New Roman"/>
                          <w:szCs w:val="21"/>
                        </w:rPr>
                        <w:t>：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1 TCGGGGCCACCTCCCACCCGTGTATACCGTACCTTGTTGCTTCGGCGAGC 5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51 CCGCCCCCTTTTTCTTAGGGGGGCACAGCGCTCGCCGGAGACACCAACGT 10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101 GAACACTGTCTGAAGTTTTGTCGTCTGAGTCGATTGTATCGCAATCAGTT 15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151 AAAACTTTCAACAATGGATCTCTTGGTTCCGGCATCGATGAAGAACGCAG 200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201 CGAAATGCGATAATTAATGTGAATTGCAGAATTCAGTGAATCATCGAGTC 25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251 TTTGAACGCACATTGCACCCCCTGGTATTCCGGGGGGTATGCCTGTCCGA 30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301 GCGTCATTGCTGCCCTCAAGCACGGCTTGTGTGTTGGGTCGTCGTCCCCC 35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351CCGGGGGACGGGCCCGAAAGGCAGCGGCGGCACCGCGTCCGGTCCTCGAG 40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401 CGTATGGGGCTTTGTCACACCGCTCTTGTAGGCCCGGCCGGCTGCTGGCC 45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451 GACGCTGAAAAGCAACCAACTATTTCTCCAGGTTGACCTCGGATCAGGTA 50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501 GGGATACCCGCTGAACTTAAGCATATCAATAAGCGGAGGAA 541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Calibri-Bold;方正兰亭超细黑简体" w:cs="Times New Roman" w:ascii="Times New Roman" w:hAnsi="Times New Roman"/>
                          <w:kern w:val="0"/>
                          <w:szCs w:val="21"/>
                        </w:rPr>
                        <w:t>β-tubulin Sequence of strain PET-3 (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516bp):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1 TCATCTTCGATACCTTGTGACCTATGACTCTCAATCCTTGATACTTGATA 5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51 CTTGTTTACTGATAGGTGAATAGGCAAAACATCTCTGGCGAGCACGGCCT 10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101 TGATGGCGCCGGTGTGTAAGTACATCCCGCGTTTACACCTATCGAAATCA 150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151 GAATCGACGAGAGAAGAAAAGAAAGAAATGATCATGGTGGGATTGATTGT 20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201 CTGATGGGATGAACAGTTACAATGGCTCCTCCGACCTTCAGCTGGAGCGC 25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251 ATGAACGTCTACTTCAACGAGGTTCGTTGCCCGAAAATTTTCTATCTCCT 30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301 TTCGCCGATCCGAAACGCCCCGTACAAGGCTCTAACCCACGCTTTCTTCA 35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351 TCTTCTAGGCTTCCGGTGGCAAGTATGTTCCCCGTGCCGTTCTGGTCGAT 40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401 CTTGAGCCCGGTACCATGGACGCTGTCCGTGCCGGTCCCTTCGGTCAGCT 45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451 TTTCCGCCCCGACAACTTCGTCTTCGGCCAGTCTGGTGCCGGTAACAACT 50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501 GGGCCAAGGGTCACTA 516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eastAsia="ArialNarrow-Bold;方正兰亭超细黑简体" w:cs="Times New Roman"/>
                          <w:szCs w:val="21"/>
                        </w:rPr>
                      </w:pPr>
                      <w:r>
                        <w:rPr>
                          <w:rFonts w:eastAsia="ArialNarrow-Bold;方正兰亭超细黑简体" w:cs="Times New Roman" w:ascii="Times New Roman" w:hAnsi="Times New Roman"/>
                          <w:kern w:val="0"/>
                          <w:szCs w:val="21"/>
                        </w:rPr>
                        <w:t xml:space="preserve">Calmodulin </w:t>
                      </w:r>
                      <w:r>
                        <w:rPr>
                          <w:rFonts w:eastAsia="Calibri-Bold;方正兰亭超细黑简体" w:cs="Times New Roman" w:ascii="Times New Roman" w:hAnsi="Times New Roman"/>
                          <w:kern w:val="0"/>
                          <w:szCs w:val="21"/>
                        </w:rPr>
                        <w:t>Sequence of strain PET-3 (765 bp)</w:t>
                      </w:r>
                      <w:r>
                        <w:rPr>
                          <w:rFonts w:eastAsia="Calibri-Bold;方正兰亭超细黑简体" w:cs="Times New Roman" w:ascii="Times New Roman" w:hAnsi="Times New Roman"/>
                          <w:kern w:val="0"/>
                          <w:szCs w:val="21"/>
                        </w:rPr>
                        <w:t>: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1 TTCGTAGTGTTCCATTCTTCCTGATGTAATGATGGGGAAACGAAGCGATC 5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51 TTGCTTTGTTTTCTACGACTTCAGCCTTATGGGAATATTCCAAGCTCACA 10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101 TGAGATTTTGCCTCCTCACAGGACAAGGATGGCGATGGTTAGTGCTATTC 15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151 CGGTTTCCCTTCCAATTCATCGACTCACGCGACCGGCTATTTTCCGTCGA 20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201 TATGGAATTTTTTTCACCCTGTTGCTTCCGGCGACCGATTTGCGACCAGG 25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251 ACGCTAATTTGTGAATTCACGCTGCAGGCCAGATCACCACCAAGGAGTTG 30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301 GGCACTGTTATGCGCTCGCTGGGCCAGAACCCCTCCGAGTCTGAGTTGCA 35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351 GGACATGATCAACGAGGTTGACGCCGACAACAATGGCACCATCGATTTCC 40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401 CCGGTATGCGATGATGGACACACCGATATCTGGAAAGGGAGACAATCCTG 45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451 AAACTCAGCTGCTAACCTCACGCAGAGTTCCTGACGATGATGGCCCGAAA 50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501 GATGAAGGATACCGATTCTGAGGAGGAAATCCGGGAAGCTTTCAAGGTCT 55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551 TCGATCGCGATAACAACGGTTTCATCTCGGCCGCGGAGCTGCGCCACGTC 60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601 ATGACCTCCATCGGCGAGAAGCTCACCGACGACGAGGTCGATGAGATGAT 65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651 CCGTGAGGCGGACCAGGATGGCGACGGCCGGATTGACTGTACGTTGTGAC 70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701 CTTGGGATGCCCTTTCTGAACCCAAACTAATGAACTGCTCCAGACAACGA 75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751 GTTCGTCCAACTTAT 765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cs="Times New Roman" w:ascii="Times New Roman" w:hAnsi="Times New Roma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Additional File </w:t>
      </w:r>
      <w:r>
        <w:rPr>
          <w:rFonts w:cs="Times New Roman" w:ascii="Times New Roman" w:hAnsi="Times New Roman"/>
        </w:rPr>
        <w:t>1</w:t>
      </w:r>
      <w:r>
        <w:rPr>
          <w:rFonts w:cs="Times New Roman" w:ascii="Times New Roman" w:hAnsi="Times New Roman"/>
        </w:rPr>
        <w:t>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Figure S</w:t>
      </w:r>
      <w:r>
        <w:rPr>
          <w:rFonts w:cs="Times New Roman" w:ascii="Times New Roman" w:hAnsi="Times New Roman"/>
        </w:rPr>
        <w:t xml:space="preserve">3 The </w:t>
      </w:r>
      <w:r>
        <w:rPr>
          <w:rFonts w:cs="Times New Roman" w:ascii="Times New Roman" w:hAnsi="Times New Roman"/>
          <w:szCs w:val="21"/>
        </w:rPr>
        <w:t>received sequence</w:t>
      </w:r>
      <w:r>
        <w:rPr>
          <w:rFonts w:cs="Times New Roman" w:ascii="Times New Roman" w:hAnsi="Times New Roman"/>
          <w:szCs w:val="21"/>
        </w:rPr>
        <w:t>s of strain PET-3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inline distT="0" distB="0" distL="0" distR="0">
                <wp:extent cx="5309870" cy="8203565"/>
                <wp:effectExtent l="0" t="0" r="0" b="0"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09870" cy="8203565"/>
                        </a:xfrm>
                        <a:prstGeom prst="rect"/>
                        <a:solidFill>
                          <a:srgbClr val="DEEBF7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ITS Sequence of strain PET-4 (532bp)</w:t>
                            </w:r>
                            <w:r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：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 CCTCCCACCCGTGTATACCGTACCTTGTTGCTTCGGCGAGCCCGCCCCCT 5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51 TTTTCTTAGGGGGGCACAGCGCTCGCCGGAGACACCAACGTGAACACTGT 10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01 CTGAAGTTTTGTCGTCTGAGTCGATTGTATCGCAATCAGTTAAAACTTTC 15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51 AACAATGGATCTCTTGGTTCCGGCATCGATGAAGAACGCAGCGAAATGCG 200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201 ATAATTAATGTGAATTGCAGAATTCAGTGAATCATCGAGTCTTTGAACGC 25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251 ACATTGCACCCCCTGGTATTCCGGGGGGTATGCCTGTCCGAGCGTCATTG 30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301 CTGCCCTCAAGCACGGCTTGTGTGTTGGGTCGTCGTCCCCCCCGGGGGAC 35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351 GGGCCCGAAAGGCAGCGGCGGCACCGCGTCCGGTCCTCGAGCGTATGGGG 40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401 CTTTGTCACACCGCTCTTGTAGGCCCGGCCGGCTGCTGGCCGACGCTGAA 45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451 AAGCAACCAACTATTTCTCCAGGTTGACCTCGGATCAGGTAGGGATACCC 50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501 GCTGAACTTAAGCATATCAATAAGCGGAGGAA 532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alibri-Bold;方正兰亭超细黑简体" w:cs="Times New Roman" w:ascii="Times New Roman" w:hAnsi="Times New Roman"/>
                                <w:kern w:val="0"/>
                                <w:szCs w:val="21"/>
                              </w:rPr>
                              <w:t>β-tubulin Sequence of strain PET-4 (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515bp):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 CATCTTCGATACCTTGTGACCTATGACTCTCAATCCTTGATACTTGATAC 5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51 TTGTTTACTGATAGGTGAATAGGCAAAACATCTCTGGCGAGCACGGCCTT 10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01 GATGGCGCCGGTGTGTAAGTACATCCCGCGTTTACACCTATCGAAATCAG 150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51 AATCGACGAGAGAAGAAAAGAAAGAAATGATCATGGTGGGATTGATTGTC 20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201 TGATGGGATGAACAGTTACAATGGCTCCTCCGACCTTCAGCTGGAGCGCA 25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251 TGAACGTCTACTTCAACGAGGTTCGTTGCCCGAAAATTTTCTATCTCCTT 30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301 TCGCCGATCCGAAACGCCCCGTACAAGGCTCTAACCCACGCTTTCTTCAT 35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351 CTTCTAGGCTTCCGGTGGCAAGTATGTTCCCCGTGCCGTTCTGGTCGATC 40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401 TTGAGCCCGGTACCATGGACGCTGTCCGTGCCGGTCCCTTCGGTCAGCTT 45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451 TTCCGCCCCGACAACTTCGTCTTCGGCCAGTCTGGTGCCGGTAACAACTG 50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501 GGCCAAGGGTCACTA 515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eastAsia="ArialNarrow-Bold;方正兰亭超细黑简体" w:cs="Times New Roman"/>
                                <w:szCs w:val="21"/>
                              </w:rPr>
                            </w:pPr>
                            <w:r>
                              <w:rPr>
                                <w:rFonts w:eastAsia="ArialNarrow-Bold;方正兰亭超细黑简体" w:cs="Times New Roman" w:ascii="Times New Roman" w:hAnsi="Times New Roman"/>
                                <w:kern w:val="0"/>
                                <w:szCs w:val="21"/>
                              </w:rPr>
                              <w:t xml:space="preserve">Calmodulin </w:t>
                            </w:r>
                            <w:r>
                              <w:rPr>
                                <w:rFonts w:eastAsia="Calibri-Bold;方正兰亭超细黑简体" w:cs="Times New Roman" w:ascii="Times New Roman" w:hAnsi="Times New Roman"/>
                                <w:kern w:val="0"/>
                                <w:szCs w:val="21"/>
                              </w:rPr>
                              <w:t>Sequence of strain PET-4 (757 bp):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 GTGTTCCATTCTTCCTGATGTAATGATGGGGAAACGAAGCGATCTTGCTT 5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51 TGTTTTCTACGACTTCAGCCTTATGGGAATATTCCAAGCTCACATGAGAT 10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01 TTTGCCTCCTCACAGGACAAGGATGGCGATGGTTAGTGCTATTCCGGTTT 15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51 CCCTTCCAATTCATCGACTCACGCGACCGGCTATTTTCCGTCGATATGGA 20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201 ATTTTTTTCACCCTGTTGCTTCCGGCGACCGATTTGCGACCAGGACGCTA 25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251 ATTTGTGAATTCACGCTGCAGGCCAGATCACCACCAAGGAGTTGGGCACT 30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301 GTTATGCGCTCGCTGGGCCAGAACCCCTCCGAGTCTGAGTTGCAGGACAT 35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351 GATCAACGAGGTTGACGCCGACAACAATGGCACCATCGATTTCCCCGGTA 40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401 TGCGATGATGGACACACCGATATCTGGAAAGGGAGACAATCCTGAAACTC 45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451 AGCTGCTAACCTCACGCAGAGTTCCTGACGATGATGGCCCGAAAGATGAA 50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501 GGATACCGATTCTGAGGAGGAAATCCGGGAAGCTTTCAAGGTCTTCGATC 55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551 GCGATAACAACGGTTTCATCTCGGCCGCGGAGCTGCGCCACGTCATGACC 60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601 TCCATCGGCGAGAAGCTCACCGACGACGAGGTCGATGAGATGATCCGTGA 65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651 GGCGGACCAGGATGGCGACGGCCGGATTGACTGTACGTTGTGACCTTGGG 70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701 ATGCCCTTTCTGAACCCAAACTAATGAACTGCTCCAGACAACGAGTTCAT 75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751 CCAACTC 757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fillcolor="#DEEBF7" style="position:absolute;rotation:-0;width:418.1pt;height:645.95pt;mso-wrap-distance-left:0pt;mso-wrap-distance-right:0pt;mso-wrap-distance-top:0pt;mso-wrap-distance-bottom:0pt;margin-top:0pt;mso-position-vertical-relative:text;margin-left:0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ITS Sequence of strain PET-4 (532bp)</w:t>
                      </w:r>
                      <w:r>
                        <w:rPr>
                          <w:rFonts w:ascii="Times New Roman" w:hAnsi="Times New Roman" w:cs="Times New Roman"/>
                          <w:szCs w:val="21"/>
                        </w:rPr>
                        <w:t>：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1 CCTCCCACCCGTGTATACCGTACCTTGTTGCTTCGGCGAGCCCGCCCCCT 5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51 TTTTCTTAGGGGGGCACAGCGCTCGCCGGAGACACCAACGTGAACACTGT 10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101 CTGAAGTTTTGTCGTCTGAGTCGATTGTATCGCAATCAGTTAAAACTTTC 15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151 AACAATGGATCTCTTGGTTCCGGCATCGATGAAGAACGCAGCGAAATGCG 200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201 ATAATTAATGTGAATTGCAGAATTCAGTGAATCATCGAGTCTTTGAACGC 25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251 ACATTGCACCCCCTGGTATTCCGGGGGGTATGCCTGTCCGAGCGTCATTG 30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301 CTGCCCTCAAGCACGGCTTGTGTGTTGGGTCGTCGTCCCCCCCGGGGGAC 35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351 GGGCCCGAAAGGCAGCGGCGGCACCGCGTCCGGTCCTCGAGCGTATGGGG 40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401 CTTTGTCACACCGCTCTTGTAGGCCCGGCCGGCTGCTGGCCGACGCTGAA 45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451 AAGCAACCAACTATTTCTCCAGGTTGACCTCGGATCAGGTAGGGATACCC 50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501 GCTGAACTTAAGCATATCAATAAGCGGAGGAA 532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Calibri-Bold;方正兰亭超细黑简体" w:cs="Times New Roman" w:ascii="Times New Roman" w:hAnsi="Times New Roman"/>
                          <w:kern w:val="0"/>
                          <w:szCs w:val="21"/>
                        </w:rPr>
                        <w:t>β-tubulin Sequence of strain PET-4 (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515bp):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1 CATCTTCGATACCTTGTGACCTATGACTCTCAATCCTTGATACTTGATAC 5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51 TTGTTTACTGATAGGTGAATAGGCAAAACATCTCTGGCGAGCACGGCCTT 10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101 GATGGCGCCGGTGTGTAAGTACATCCCGCGTTTACACCTATCGAAATCAG 150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151 AATCGACGAGAGAAGAAAAGAAAGAAATGATCATGGTGGGATTGATTGTC 20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201 TGATGGGATGAACAGTTACAATGGCTCCTCCGACCTTCAGCTGGAGCGCA 25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251 TGAACGTCTACTTCAACGAGGTTCGTTGCCCGAAAATTTTCTATCTCCTT 30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301 TCGCCGATCCGAAACGCCCCGTACAAGGCTCTAACCCACGCTTTCTTCAT 35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351 CTTCTAGGCTTCCGGTGGCAAGTATGTTCCCCGTGCCGTTCTGGTCGATC 40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401 TTGAGCCCGGTACCATGGACGCTGTCCGTGCCGGTCCCTTCGGTCAGCTT 45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451 TTCCGCCCCGACAACTTCGTCTTCGGCCAGTCTGGTGCCGGTAACAACTG 50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501 GGCCAAGGGTCACTA 515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eastAsia="ArialNarrow-Bold;方正兰亭超细黑简体" w:cs="Times New Roman"/>
                          <w:szCs w:val="21"/>
                        </w:rPr>
                      </w:pPr>
                      <w:r>
                        <w:rPr>
                          <w:rFonts w:eastAsia="ArialNarrow-Bold;方正兰亭超细黑简体" w:cs="Times New Roman" w:ascii="Times New Roman" w:hAnsi="Times New Roman"/>
                          <w:kern w:val="0"/>
                          <w:szCs w:val="21"/>
                        </w:rPr>
                        <w:t xml:space="preserve">Calmodulin </w:t>
                      </w:r>
                      <w:r>
                        <w:rPr>
                          <w:rFonts w:eastAsia="Calibri-Bold;方正兰亭超细黑简体" w:cs="Times New Roman" w:ascii="Times New Roman" w:hAnsi="Times New Roman"/>
                          <w:kern w:val="0"/>
                          <w:szCs w:val="21"/>
                        </w:rPr>
                        <w:t>Sequence of strain PET-4 (757 bp):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1 GTGTTCCATTCTTCCTGATGTAATGATGGGGAAACGAAGCGATCTTGCTT 5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51 TGTTTTCTACGACTTCAGCCTTATGGGAATATTCCAAGCTCACATGAGAT 10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101 TTTGCCTCCTCACAGGACAAGGATGGCGATGGTTAGTGCTATTCCGGTTT 15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151 CCCTTCCAATTCATCGACTCACGCGACCGGCTATTTTCCGTCGATATGGA 20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201 ATTTTTTTCACCCTGTTGCTTCCGGCGACCGATTTGCGACCAGGACGCTA 25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251 ATTTGTGAATTCACGCTGCAGGCCAGATCACCACCAAGGAGTTGGGCACT 30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301 GTTATGCGCTCGCTGGGCCAGAACCCCTCCGAGTCTGAGTTGCAGGACAT 35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351 GATCAACGAGGTTGACGCCGACAACAATGGCACCATCGATTTCCCCGGTA 40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401 TGCGATGATGGACACACCGATATCTGGAAAGGGAGACAATCCTGAAACTC 45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451 AGCTGCTAACCTCACGCAGAGTTCCTGACGATGATGGCCCGAAAGATGAA 50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501 GGATACCGATTCTGAGGAGGAAATCCGGGAAGCTTTCAAGGTCTTCGATC 55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551 GCGATAACAACGGTTTCATCTCGGCCGCGGAGCTGCGCCACGTCATGACC 60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601 TCCATCGGCGAGAAGCTCACCGACGACGAGGTCGATGAGATGATCCGTGA 65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651 GGCGGACCAGGATGGCGACGGCCGGATTGACTGTACGTTGTGACCTTGGG 70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701 ATGCCCTTTCTGAACCCAAACTAATGAACTGCTCCAGACAACGAGTTCAT 75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751 CCAACTC 75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Additional File </w:t>
      </w:r>
      <w:r>
        <w:rPr>
          <w:rFonts w:cs="Times New Roman" w:ascii="Times New Roman" w:hAnsi="Times New Roman"/>
        </w:rPr>
        <w:t>1</w:t>
      </w:r>
      <w:r>
        <w:rPr>
          <w:rFonts w:cs="Times New Roman" w:ascii="Times New Roman" w:hAnsi="Times New Roman"/>
        </w:rPr>
        <w:t>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Figure S</w:t>
      </w:r>
      <w:r>
        <w:rPr>
          <w:rFonts w:cs="Times New Roman" w:ascii="Times New Roman" w:hAnsi="Times New Roman"/>
        </w:rPr>
        <w:t xml:space="preserve">4 The </w:t>
      </w:r>
      <w:r>
        <w:rPr>
          <w:rFonts w:cs="Times New Roman" w:ascii="Times New Roman" w:hAnsi="Times New Roman"/>
          <w:szCs w:val="21"/>
        </w:rPr>
        <w:t>received sequence</w:t>
      </w:r>
      <w:r>
        <w:rPr>
          <w:rFonts w:cs="Times New Roman" w:ascii="Times New Roman" w:hAnsi="Times New Roman"/>
          <w:szCs w:val="21"/>
        </w:rPr>
        <w:t>s of strain PET-4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inline distT="0" distB="0" distL="0" distR="0">
                <wp:extent cx="5286375" cy="4509770"/>
                <wp:effectExtent l="0" t="0" r="0" b="0"/>
                <wp:docPr id="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86375" cy="4509770"/>
                        </a:xfrm>
                        <a:prstGeom prst="rect"/>
                        <a:solidFill>
                          <a:srgbClr val="DEEBF7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ITS Sequence of strain PET-5 (525vbp)</w:t>
                            </w:r>
                            <w:r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：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 ACCTCCCACCCGTGTTTAACGAACCGTGTTGCTTCGGCGGGCCCGCCTCA 5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51 CGGCCGCCGGGGGGCATCCGCCCCCGGGCCCGCGCCCGCCGAAGCCCCCT 10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01 GTGAACGCTGTCTGAAGTATGCAGTCTGAGACAATTATTCAATTAATTAA 15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51 AACTTTCAACAACGGATCTCTTGGTTCCGGCATCGATGAAGAACGCAGCG 200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201 AAATGCGATAACTAATGTGAATTGCAGAATTCAGTGAATCATCGAGTCTT 25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251 TGAACGCACATTGCGCCCTCTGGTATTCCGGAGGGCATGCCTGTCCGAGC 30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301 GTCATTGCTGCCCTCCAGCCCGGCTGGTGTGTTGGGCCCCCGCCCCCCTT 35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351CCCGGGGGGGCGGGCCCGAAAGGCAGCGGCGGCACCGCGTCCGGTCCTCG 40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401 AGCGTATGGGGCTTTGTCACCCGCTCTTGCAGGCCCGGCCGGCGCCAGCC 45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451 GACCCCCTCAATCTATTTTTTCAGGTTGACCTCGGATCAGGTAGGGATAC 50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501 CCGCTGAACTTAAGCATATCAATAG 525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alibri-Bold;方正兰亭超细黑简体" w:cs="Times New Roman" w:ascii="Times New Roman" w:hAnsi="Times New Roman"/>
                                <w:kern w:val="0"/>
                                <w:szCs w:val="21"/>
                              </w:rPr>
                              <w:t>β-tubulin Sequence of strain PET-5 (</w:t>
                            </w:r>
                            <w:r>
                              <w:rPr>
                                <w:rFonts w:eastAsia="Calibri-Bold;方正兰亭超细黑简体" w:cs="Times New Roman" w:ascii="Times New Roman" w:hAnsi="Times New Roman"/>
                                <w:szCs w:val="21"/>
                              </w:rPr>
                              <w:t>420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bp):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 GGCACTCGAAGCAATATACTAACCAATTTTACAGGCAAACCATTGCCGGT 5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51 GAGCACGGCCTTGATGGCGATGGACAGTGAGTTCTTTAGACAACCTTTTG 10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01 ATTTTCGAGAATGGCGGTCTGATATTTTTGGGCAGGTACAACGGTACTTC 150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51 CGACCTCCAGCTGGAGCGCATGAACGTCTACTTCACCGAAGTAAGGGATC 20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201 TCGACATCAATTCTACTGACGATTCTCATTCTGACTGGTCGTTTCTTTTC 25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251 TCTCCAATAGGCTTCCGGTGACAAGTATGTTCCCCGTGCCGTTCTGGTCG 30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301 ATCTGGAGCCCGGTACCATGGACGCTGTCCGTGCCGGTCCTTTCGGCAAG 35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351 CTCTTCCGCCCCGACAACTTCGTCTTCGGTCAGTCTGGTGCTGGTAACAA 40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401 CTGGGCCAAGGGTCACTAAC 42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fillcolor="#DEEBF7" style="position:absolute;rotation:-0;width:416.25pt;height:355.1pt;mso-wrap-distance-left:0pt;mso-wrap-distance-right:0pt;mso-wrap-distance-top:0pt;mso-wrap-distance-bottom:0pt;margin-top:0pt;mso-position-vertical-relative:text;margin-left:0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ITS Sequence of strain PET-5 (525vbp)</w:t>
                      </w:r>
                      <w:r>
                        <w:rPr>
                          <w:rFonts w:ascii="Times New Roman" w:hAnsi="Times New Roman" w:cs="Times New Roman"/>
                          <w:szCs w:val="21"/>
                        </w:rPr>
                        <w:t>：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1 ACCTCCCACCCGTGTTTAACGAACCGTGTTGCTTCGGCGGGCCCGCCTCA 5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51 CGGCCGCCGGGGGGCATCCGCCCCCGGGCCCGCGCCCGCCGAAGCCCCCT 10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101 GTGAACGCTGTCTGAAGTATGCAGTCTGAGACAATTATTCAATTAATTAA 15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151 AACTTTCAACAACGGATCTCTTGGTTCCGGCATCGATGAAGAACGCAGCG 200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201 AAATGCGATAACTAATGTGAATTGCAGAATTCAGTGAATCATCGAGTCTT 25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251 TGAACGCACATTGCGCCCTCTGGTATTCCGGAGGGCATGCCTGTCCGAGC 30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301 GTCATTGCTGCCCTCCAGCCCGGCTGGTGTGTTGGGCCCCCGCCCCCCTT 35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351CCCGGGGGGGCGGGCCCGAAAGGCAGCGGCGGCACCGCGTCCGGTCCTCG 40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401 AGCGTATGGGGCTTTGTCACCCGCTCTTGCAGGCCCGGCCGGCGCCAGCC 45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451 GACCCCCTCAATCTATTTTTTCAGGTTGACCTCGGATCAGGTAGGGATAC 50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501 CCGCTGAACTTAAGCATATCAATAG 525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Calibri-Bold;方正兰亭超细黑简体" w:cs="Times New Roman" w:ascii="Times New Roman" w:hAnsi="Times New Roman"/>
                          <w:kern w:val="0"/>
                          <w:szCs w:val="21"/>
                        </w:rPr>
                        <w:t>β-tubulin Sequence of strain PET-5 (</w:t>
                      </w:r>
                      <w:r>
                        <w:rPr>
                          <w:rFonts w:eastAsia="Calibri-Bold;方正兰亭超细黑简体" w:cs="Times New Roman" w:ascii="Times New Roman" w:hAnsi="Times New Roman"/>
                          <w:szCs w:val="21"/>
                        </w:rPr>
                        <w:t>420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bp):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1 GGCACTCGAAGCAATATACTAACCAATTTTACAGGCAAACCATTGCCGGT 5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51 GAGCACGGCCTTGATGGCGATGGACAGTGAGTTCTTTAGACAACCTTTTG 10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101 ATTTTCGAGAATGGCGGTCTGATATTTTTGGGCAGGTACAACGGTACTTC 150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151 CGACCTCCAGCTGGAGCGCATGAACGTCTACTTCACCGAAGTAAGGGATC 20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201 TCGACATCAATTCTACTGACGATTCTCATTCTGACTGGTCGTTTCTTTTC 25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251 TCTCCAATAGGCTTCCGGTGACAAGTATGTTCCCCGTGCCGTTCTGGTCG 30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301 ATCTGGAGCCCGGTACCATGGACGCTGTCCGTGCCGGTCCTTTCGGCAAG 35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351 CTCTTCCGCCCCGACAACTTCGTCTTCGGTCAGTCTGGTGCTGGTAACAA 40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401 CTGGGCCAAGGGTCACTAAC 42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Additional File </w:t>
      </w:r>
      <w:r>
        <w:rPr>
          <w:rFonts w:cs="Times New Roman" w:ascii="Times New Roman" w:hAnsi="Times New Roman"/>
        </w:rPr>
        <w:t>1</w:t>
      </w:r>
      <w:r>
        <w:rPr>
          <w:rFonts w:cs="Times New Roman" w:ascii="Times New Roman" w:hAnsi="Times New Roman"/>
        </w:rPr>
        <w:t>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Figure S</w:t>
      </w:r>
      <w:r>
        <w:rPr>
          <w:rFonts w:cs="Times New Roman" w:ascii="Times New Roman" w:hAnsi="Times New Roman"/>
        </w:rPr>
        <w:t xml:space="preserve">5 The </w:t>
      </w:r>
      <w:r>
        <w:rPr>
          <w:rFonts w:cs="Times New Roman" w:ascii="Times New Roman" w:hAnsi="Times New Roman"/>
          <w:szCs w:val="21"/>
        </w:rPr>
        <w:t>received sequence</w:t>
      </w:r>
      <w:r>
        <w:rPr>
          <w:rFonts w:cs="Times New Roman" w:ascii="Times New Roman" w:hAnsi="Times New Roman"/>
          <w:szCs w:val="21"/>
        </w:rPr>
        <w:t>s of strain PET-5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cp:keywords/>
  <dc:language>en-US</dc:language>
  <cp:lastModifiedBy>AutoBVT</cp:lastModifiedBy>
  <dcterms:modified xsi:type="dcterms:W3CDTF">2019-05-18T10:5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66</vt:lpwstr>
  </property>
</Properties>
</file>